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08E" w:rsidRPr="00C834C1" w:rsidRDefault="0016308E" w:rsidP="0016308E">
      <w:pPr>
        <w:jc w:val="center"/>
        <w:rPr>
          <w:rFonts w:cs="Times New Roman"/>
          <w:bCs/>
          <w:i/>
          <w:iCs/>
          <w:szCs w:val="24"/>
        </w:rPr>
      </w:pPr>
      <w:r w:rsidRPr="00C57670">
        <w:rPr>
          <w:rFonts w:cs="Times New Roman"/>
          <w:b/>
          <w:szCs w:val="24"/>
        </w:rPr>
        <w:t xml:space="preserve">Supplementary Table 5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</w:t>
      </w:r>
      <w:r w:rsidRPr="00C834C1">
        <w:rPr>
          <w:rFonts w:cs="Times New Roman"/>
          <w:bCs/>
          <w:i/>
          <w:iCs/>
          <w:szCs w:val="24"/>
        </w:rPr>
        <w:t xml:space="preserve"> </w:t>
      </w:r>
      <w:bookmarkStart w:id="0" w:name="_Hlk81422208"/>
      <w:proofErr w:type="spellStart"/>
      <w:r w:rsidRPr="00C834C1">
        <w:rPr>
          <w:rFonts w:cs="Times New Roman"/>
          <w:bCs/>
          <w:i/>
          <w:iCs/>
          <w:szCs w:val="24"/>
        </w:rPr>
        <w:t>Epistrophe</w:t>
      </w:r>
      <w:proofErr w:type="spellEnd"/>
      <w:r w:rsidRPr="00C834C1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834C1">
        <w:rPr>
          <w:rFonts w:cs="Times New Roman"/>
          <w:bCs/>
          <w:i/>
          <w:iCs/>
          <w:szCs w:val="24"/>
        </w:rPr>
        <w:t>bashanensis</w:t>
      </w:r>
      <w:bookmarkEnd w:id="0"/>
      <w:proofErr w:type="spellEnd"/>
    </w:p>
    <w:tbl>
      <w:tblPr>
        <w:tblW w:w="8885" w:type="dxa"/>
        <w:jc w:val="center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276"/>
        <w:gridCol w:w="2024"/>
        <w:gridCol w:w="1180"/>
      </w:tblGrid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63A67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1-33/GAT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2-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8-130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7-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97-199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6-1,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81-1,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12-1,314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3-1,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88-1,390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27-1,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9-1,461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93-3,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66-3,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95-3,097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34-3,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18-3,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8-3,850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98-3,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63-3,965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99-4,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54-4,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839-5,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31-5,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60-5,662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97-6,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G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49-6,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2-6,084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17-6,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6-6,148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07-6,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38-6,240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74-6,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99-6,301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46-6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75-6,377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32-6,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63-6,465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97-8,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34-8,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67-8,269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99-9,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633-9,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32-9,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62-9,964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97-10,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30-10,032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65-10,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93-11,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35-11,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64-11,766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819-12,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69-12,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01-12,803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33-14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73-14,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9-14,211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45-15,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16308E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308E" w:rsidRPr="00A63A67" w:rsidRDefault="0016308E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,048-16,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08E" w:rsidRPr="00EB6731" w:rsidRDefault="0016308E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16308E" w:rsidRDefault="0016308E" w:rsidP="0016308E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163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08E"/>
    <w:rsid w:val="00027C70"/>
    <w:rsid w:val="0016308E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7:00Z</dcterms:modified>
</cp:coreProperties>
</file>